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44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021"/>
        <w:gridCol w:w="2258"/>
        <w:gridCol w:w="630"/>
        <w:gridCol w:w="630"/>
        <w:gridCol w:w="1391"/>
        <w:gridCol w:w="810"/>
        <w:gridCol w:w="864"/>
        <w:gridCol w:w="1170"/>
      </w:tblGrid>
      <w:tr w:rsidR="00CC429A" w:rsidRPr="00EB65BE" w14:paraId="5778B040" w14:textId="77777777" w:rsidTr="00E950A0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2A0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5312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C803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0656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FC22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8AE9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F58F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58BF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6990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</w:p>
        </w:tc>
      </w:tr>
      <w:tr w:rsidR="00CC429A" w:rsidRPr="00EB65BE" w14:paraId="3D015C62" w14:textId="77777777" w:rsidTr="00E950A0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E6EE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7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693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ral hepatiti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DED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DBE5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33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C9F5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AD21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2E-43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A4FE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078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872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02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66B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376</w:t>
            </w:r>
          </w:p>
        </w:tc>
      </w:tr>
      <w:tr w:rsidR="00CC429A" w:rsidRPr="00EB65BE" w14:paraId="149C3D26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1EB6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7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0930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ral hepatitis 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424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53A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D6B8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252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0E-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3B9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AAF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62F9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732</w:t>
            </w:r>
          </w:p>
        </w:tc>
      </w:tr>
      <w:tr w:rsidR="00CC429A" w:rsidRPr="00EB65BE" w14:paraId="1CB11E1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2A25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B8F2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0461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oplas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E395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AE65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989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7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96A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18C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E716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246</w:t>
            </w:r>
          </w:p>
        </w:tc>
      </w:tr>
      <w:tr w:rsidR="00CC429A" w:rsidRPr="00EB65BE" w14:paraId="4B67D23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B14A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3C6B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A82D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951D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445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C00B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3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46C6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3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EC7C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26DB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471</w:t>
            </w:r>
          </w:p>
        </w:tc>
      </w:tr>
      <w:tr w:rsidR="00CC429A" w:rsidRPr="00EB65BE" w14:paraId="4DCEE16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8151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E0B6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7D4B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8651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2F4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51C3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09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8979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3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505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488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936</w:t>
            </w:r>
          </w:p>
        </w:tc>
      </w:tr>
      <w:tr w:rsidR="00CC429A" w:rsidRPr="00EB65BE" w14:paraId="493B9C1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9B9A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5334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lyneuropathy in diabet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D40A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604F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1C7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9D52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4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4238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38F0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357C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69</w:t>
            </w:r>
          </w:p>
        </w:tc>
      </w:tr>
      <w:tr w:rsidR="00CC429A" w:rsidRPr="00EB65BE" w14:paraId="5A1D02B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0625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A909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orders of lipoid metabol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9753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213E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276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DC9B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E-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07FF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7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B1F8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6036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501</w:t>
            </w:r>
          </w:p>
        </w:tc>
      </w:tr>
      <w:tr w:rsidR="00CC429A" w:rsidRPr="00EB65BE" w14:paraId="13C850B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F372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2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2830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19B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CD64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5363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90D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9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730F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D672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B996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535</w:t>
            </w:r>
          </w:p>
        </w:tc>
      </w:tr>
      <w:tr w:rsidR="00CC429A" w:rsidRPr="00EB65BE" w14:paraId="084B554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D6FF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C6D3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orders of fluid, electrolyte, and acid-base bala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753D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208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27DD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278E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8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CB1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4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C93D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03CD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889</w:t>
            </w:r>
          </w:p>
        </w:tc>
      </w:tr>
      <w:tr w:rsidR="00CC429A" w:rsidRPr="00EB65BE" w14:paraId="0839E3E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4709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F65B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anem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DB45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atopoiet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C0A1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B7C0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0AE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3E-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D1AC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5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87D8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5C52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293</w:t>
            </w:r>
          </w:p>
        </w:tc>
      </w:tr>
      <w:tr w:rsidR="00CC429A" w:rsidRPr="00EB65BE" w14:paraId="0CA2E50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7FFB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AB6B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counter for long-term (current) use of anticoagulan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FBDF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atopoiet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80EA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675D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428F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6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3DCA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3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AFF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D604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663</w:t>
            </w:r>
          </w:p>
        </w:tc>
      </w:tr>
      <w:tr w:rsidR="00CC429A" w:rsidRPr="00EB65BE" w14:paraId="7E14049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7F1B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1B71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irium dementia and amnestic and other cogniti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A395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575E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7D49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546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6E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6539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100A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3B14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772</w:t>
            </w:r>
          </w:p>
        </w:tc>
      </w:tr>
      <w:tr w:rsidR="00CC429A" w:rsidRPr="00EB65BE" w14:paraId="4EEF27D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1305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8032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ment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C98B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D09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E137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713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E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CC1D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528C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B163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72</w:t>
            </w:r>
          </w:p>
        </w:tc>
      </w:tr>
      <w:tr w:rsidR="00CC429A" w:rsidRPr="00EB65BE" w14:paraId="719C8ED4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885C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E3E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pecified nonpsychotic and/or transient 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31E9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016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28E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0221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9320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8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06C9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2ABF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155</w:t>
            </w:r>
          </w:p>
        </w:tc>
      </w:tr>
      <w:tr w:rsidR="00CC429A" w:rsidRPr="00EB65BE" w14:paraId="429324B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424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B101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ecific nonpsychotic mental disorders due to brain dam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4C64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6702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298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8800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3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7D4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019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C77F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117</w:t>
            </w:r>
          </w:p>
        </w:tc>
      </w:tr>
      <w:tr w:rsidR="00CC429A" w:rsidRPr="00EB65BE" w14:paraId="209B7E1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15D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683A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5F13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B5D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81A6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8EA6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66D1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6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3807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52EA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920</w:t>
            </w:r>
          </w:p>
        </w:tc>
      </w:tr>
      <w:tr w:rsidR="00CC429A" w:rsidRPr="00EB65BE" w14:paraId="1484571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0B51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EDA9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49A0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63A8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08FE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887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5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5D90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3CA4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768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811</w:t>
            </w:r>
          </w:p>
        </w:tc>
      </w:tr>
      <w:tr w:rsidR="00CC429A" w:rsidRPr="00EB65BE" w14:paraId="73F0B2A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CCCD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C222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izophrenia and other psychot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6691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B538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362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6EED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8E-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4F62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35C5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9E48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369</w:t>
            </w:r>
          </w:p>
        </w:tc>
      </w:tr>
      <w:tr w:rsidR="00CC429A" w:rsidRPr="00EB65BE" w14:paraId="59894A0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1D56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4C77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5854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725E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6B7D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46B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8E-2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CD0F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5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A47D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5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2B2F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992</w:t>
            </w:r>
          </w:p>
        </w:tc>
      </w:tr>
      <w:tr w:rsidR="00CC429A" w:rsidRPr="00EB65BE" w14:paraId="041BF24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0E1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F2AC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pol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EFA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DF47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75DA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1B2C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E-2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3681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2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CE2E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346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609</w:t>
            </w:r>
          </w:p>
        </w:tc>
      </w:tr>
      <w:tr w:rsidR="00CC429A" w:rsidRPr="00EB65BE" w14:paraId="557CE11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AD46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2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447B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icidal ideation or attemp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1E5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4B82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AA3B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5A2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4E-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A75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E780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03C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057</w:t>
            </w:r>
          </w:p>
        </w:tc>
      </w:tr>
      <w:tr w:rsidR="00CC429A" w:rsidRPr="00EB65BE" w14:paraId="7692666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673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AEC7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678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9234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AF29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A8E7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E-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106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9D02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48E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199</w:t>
            </w:r>
          </w:p>
        </w:tc>
      </w:tr>
      <w:tr w:rsidR="00CC429A" w:rsidRPr="00EB65BE" w14:paraId="4834F7B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F83F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637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oraphobia, social phobia, and panic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EBA6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288F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C58D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A3C4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7E-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649E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5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F6E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63A3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349</w:t>
            </w:r>
          </w:p>
        </w:tc>
      </w:tr>
      <w:tr w:rsidR="00CC429A" w:rsidRPr="00EB65BE" w14:paraId="3EE6850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04B9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184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sessive-compulsi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109E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5CB2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175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E663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8E-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3A26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1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9DDC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EC48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21</w:t>
            </w:r>
          </w:p>
        </w:tc>
      </w:tr>
      <w:tr w:rsidR="00CC429A" w:rsidRPr="00EB65BE" w14:paraId="4E00E89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B0FE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EC68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ysthymic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2CAD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C4A9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240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1CC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9E-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0094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3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141C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5971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27</w:t>
            </w:r>
          </w:p>
        </w:tc>
      </w:tr>
      <w:tr w:rsidR="00CC429A" w:rsidRPr="00EB65BE" w14:paraId="4322385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820B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C760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sychogenic and somatofor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8F16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2478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FB0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EB6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95E-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AD8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AE7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83C6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81</w:t>
            </w:r>
          </w:p>
        </w:tc>
      </w:tr>
      <w:tr w:rsidR="00CC429A" w:rsidRPr="00EB65BE" w14:paraId="7F40A2A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79A2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08C8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BD4C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F04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46B6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8E3D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E-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9D3B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C3C8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A8BC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617</w:t>
            </w:r>
          </w:p>
        </w:tc>
      </w:tr>
      <w:tr w:rsidR="00CC429A" w:rsidRPr="00EB65BE" w14:paraId="5FABB45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E148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649B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vasive develop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801F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824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2A8F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82CE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8E-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E428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9FA0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983A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321</w:t>
            </w:r>
          </w:p>
        </w:tc>
      </w:tr>
      <w:tr w:rsidR="00CC429A" w:rsidRPr="00EB65BE" w14:paraId="4D80003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78C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3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3D6C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ention deficit hyperactivity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00E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7A19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F3D1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7019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2E-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4786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B3DD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02CB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656</w:t>
            </w:r>
          </w:p>
        </w:tc>
      </w:tr>
      <w:tr w:rsidR="00CC429A" w:rsidRPr="00EB65BE" w14:paraId="54FC8CF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5C78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455B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velopmental delays an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8445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36E3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70F7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81A0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1E-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25F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9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BF04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EEB7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165</w:t>
            </w:r>
          </w:p>
        </w:tc>
      </w:tr>
      <w:tr w:rsidR="00CC429A" w:rsidRPr="00EB65BE" w14:paraId="3BB2EB1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9FF3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075A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stance addiction an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EB35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7CA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5C68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ED09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6E-2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E6C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2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9183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D69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143</w:t>
            </w:r>
          </w:p>
        </w:tc>
      </w:tr>
      <w:tr w:rsidR="00CC429A" w:rsidRPr="00EB65BE" w14:paraId="04D0557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026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3584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cohol-relate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F59D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74F9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5720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4616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3E-1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913E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2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E90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07B8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928</w:t>
            </w:r>
          </w:p>
        </w:tc>
      </w:tr>
      <w:tr w:rsidR="00CC429A" w:rsidRPr="00EB65BE" w14:paraId="5DF91D5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BAB7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EE4E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cohol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58F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5C62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0147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356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7E-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728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1C6D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4F99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990</w:t>
            </w:r>
          </w:p>
        </w:tc>
      </w:tr>
      <w:tr w:rsidR="00CC429A" w:rsidRPr="00EB65BE" w14:paraId="4D10539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808A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1757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leep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34A6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AA09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FCA2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FE7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1E-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4416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6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EA16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3C09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561</w:t>
            </w:r>
          </w:p>
        </w:tc>
      </w:tr>
      <w:tr w:rsidR="00CC429A" w:rsidRPr="00EB65BE" w14:paraId="4E49C1E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E56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7605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7746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9268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7C8B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C96E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E-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62E7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4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1E34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7DB6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80</w:t>
            </w:r>
          </w:p>
        </w:tc>
      </w:tr>
      <w:tr w:rsidR="00CC429A" w:rsidRPr="00EB65BE" w14:paraId="7811395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FDA6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AC9C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trapyramidal disease and abnormal movement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DD3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16AF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1F24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789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6264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8005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29F9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02</w:t>
            </w:r>
          </w:p>
        </w:tc>
      </w:tr>
      <w:tr w:rsidR="00CC429A" w:rsidRPr="00EB65BE" w14:paraId="7753647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1EED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469F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2545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7F9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A23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925A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7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6FD7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5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6B11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4D10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204</w:t>
            </w:r>
          </w:p>
        </w:tc>
      </w:tr>
      <w:tr w:rsidR="00CC429A" w:rsidRPr="00EB65BE" w14:paraId="5DDB619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2E7C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1909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 move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48A2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5EFB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90FC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EFAC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80BB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7B9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D74E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072</w:t>
            </w:r>
          </w:p>
        </w:tc>
      </w:tr>
      <w:tr w:rsidR="00CC429A" w:rsidRPr="00EB65BE" w14:paraId="1042768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ADDB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9118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 involuntary movemen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2EDB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5843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98B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455D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8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D813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283E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B10D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691</w:t>
            </w:r>
          </w:p>
        </w:tc>
      </w:tr>
      <w:tr w:rsidR="00CC429A" w:rsidRPr="00EB65BE" w14:paraId="5D902046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9F22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0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ADB1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ity of gai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2F76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A67F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41D8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D2B2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5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DDEC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16B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C3A9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875</w:t>
            </w:r>
          </w:p>
        </w:tc>
      </w:tr>
      <w:tr w:rsidR="00CC429A" w:rsidRPr="00EB65BE" w14:paraId="153447D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F57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E6D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pain syndr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7B5A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1731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8C02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1462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E-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C3A4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48AF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4D38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492</w:t>
            </w:r>
          </w:p>
        </w:tc>
      </w:tr>
      <w:tr w:rsidR="00CC429A" w:rsidRPr="00EB65BE" w14:paraId="5110580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52D3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971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rt val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7B1C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257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127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C21D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4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B214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96BE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D4A1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870</w:t>
            </w:r>
          </w:p>
        </w:tc>
      </w:tr>
      <w:tr w:rsidR="00CC429A" w:rsidRPr="00EB65BE" w14:paraId="60CB61B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FDA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8B1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203C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8734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BB0F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1518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0E-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127F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4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727F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4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5048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073</w:t>
            </w:r>
          </w:p>
        </w:tc>
      </w:tr>
      <w:tr w:rsidR="00CC429A" w:rsidRPr="00EB65BE" w14:paraId="01561F5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BB6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40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58B8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59DF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9FF3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0F62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0758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2E-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9DF2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5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3124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8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19E6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762</w:t>
            </w:r>
          </w:p>
        </w:tc>
      </w:tr>
      <w:tr w:rsidR="00CC429A" w:rsidRPr="00EB65BE" w14:paraId="22CC475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C611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49B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ve heart and/or renal dise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A6DD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4A1F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5E7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CC0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209F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6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647F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924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927</w:t>
            </w:r>
          </w:p>
        </w:tc>
      </w:tr>
      <w:tr w:rsidR="00CC429A" w:rsidRPr="00EB65BE" w14:paraId="610C7EA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9D29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F9EC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A0DA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BB5A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3F77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A8F5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0E-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CC1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7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7F6E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9187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456</w:t>
            </w:r>
          </w:p>
        </w:tc>
      </w:tr>
      <w:tr w:rsidR="00CC429A" w:rsidRPr="00EB65BE" w14:paraId="3D6E2C3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4667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C0F9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onary atherosclero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DFED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5B3A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EC3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A29A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6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CF6A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5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890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9F23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813</w:t>
            </w:r>
          </w:p>
        </w:tc>
      </w:tr>
      <w:tr w:rsidR="00CC429A" w:rsidRPr="00EB65BE" w14:paraId="58B3297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39DC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22E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specific chest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EA77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B740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DC97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6AD2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E741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5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92B1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FD4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497</w:t>
            </w:r>
          </w:p>
        </w:tc>
      </w:tr>
      <w:tr w:rsidR="00CC429A" w:rsidRPr="00EB65BE" w14:paraId="1F67C51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D65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10FA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dysrhythm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2C5D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CEE8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84D1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82A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8E-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A76C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5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BF97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8BD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376</w:t>
            </w:r>
          </w:p>
        </w:tc>
      </w:tr>
      <w:tr w:rsidR="00CC429A" w:rsidRPr="00EB65BE" w14:paraId="790D1D4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10B9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5E8C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rial fibrillation and flut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02D8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F6AF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2DD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8B9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3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8B9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222D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75E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777</w:t>
            </w:r>
          </w:p>
        </w:tc>
      </w:tr>
      <w:tr w:rsidR="00CC429A" w:rsidRPr="00EB65BE" w14:paraId="21F5249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996F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08D8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1E55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BD2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E87D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E519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0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E06A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2BA1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9FAB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943</w:t>
            </w:r>
          </w:p>
        </w:tc>
      </w:tr>
      <w:tr w:rsidR="00CC429A" w:rsidRPr="00EB65BE" w14:paraId="3F4F98A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8847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EFFD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rhythmia (cardiac) NO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95B1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F4A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E55F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5313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1E-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DB2D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D43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662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162</w:t>
            </w:r>
          </w:p>
        </w:tc>
      </w:tr>
      <w:tr w:rsidR="00CC429A" w:rsidRPr="00EB65BE" w14:paraId="0B918264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0C24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A9FD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gestive heart failure; nonhypertens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3112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7319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6F8F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A575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2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5F89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9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ED24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4D2A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156</w:t>
            </w:r>
          </w:p>
        </w:tc>
      </w:tr>
      <w:tr w:rsidR="00CC429A" w:rsidRPr="00EB65BE" w14:paraId="029FDE6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3E91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206B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bronchit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947B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032A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348D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D5D3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4E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D87A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A03D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E1D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59</w:t>
            </w:r>
          </w:p>
        </w:tc>
      </w:tr>
      <w:tr w:rsidR="00CC429A" w:rsidRPr="00EB65BE" w14:paraId="4BE7151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4370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4CC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eurisy; pleural effu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D7BF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9127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5218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37BB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5E-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76F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5FCB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4B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068</w:t>
            </w:r>
          </w:p>
        </w:tc>
      </w:tr>
      <w:tr w:rsidR="00CC429A" w:rsidRPr="00EB65BE" w14:paraId="4422409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FE0D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2D7F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monary collapse; interstitial and compensatory emphyse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378B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E75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6D80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AC8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3E-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9C06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6DC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E670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375</w:t>
            </w:r>
          </w:p>
        </w:tc>
      </w:tr>
      <w:tr w:rsidR="00CC429A" w:rsidRPr="00EB65BE" w14:paraId="2C42CAA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3E52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AC0E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ymptoms of respir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7B03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10F3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0AE6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EA87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E-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0AB6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4D2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6128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759</w:t>
            </w:r>
          </w:p>
        </w:tc>
      </w:tr>
      <w:tr w:rsidR="00CC429A" w:rsidRPr="00EB65BE" w14:paraId="5B98862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F05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21AD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D614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9EEA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490C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2C03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0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DD9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4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794E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8E5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376</w:t>
            </w:r>
          </w:p>
        </w:tc>
      </w:tr>
      <w:tr w:rsidR="00CC429A" w:rsidRPr="00EB65BE" w14:paraId="0373D18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F8E0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EEF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 findings examination of lung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8615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082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0AE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9C76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E-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3E74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6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C6A5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FD8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936</w:t>
            </w:r>
          </w:p>
        </w:tc>
      </w:tr>
      <w:tr w:rsidR="00CC429A" w:rsidRPr="00EB65BE" w14:paraId="4F9C24E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0B6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2427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esophag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CDD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4239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749E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BE7A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3E-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2FAB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4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8FA6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5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BE70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902</w:t>
            </w:r>
          </w:p>
        </w:tc>
      </w:tr>
      <w:tr w:rsidR="00CC429A" w:rsidRPr="00EB65BE" w14:paraId="29E388F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FC44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A7B6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ophagitis, GERD and related disea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693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8AA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1F5D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016A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6E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2330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4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610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9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2CF9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474</w:t>
            </w:r>
          </w:p>
        </w:tc>
      </w:tr>
      <w:tr w:rsidR="00CC429A" w:rsidRPr="00EB65BE" w14:paraId="45EBA9A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91D0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A839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R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6CB4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0A4E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0A6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257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8E-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1902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4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462B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D17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152</w:t>
            </w:r>
          </w:p>
        </w:tc>
      </w:tr>
      <w:tr w:rsidR="00CC429A" w:rsidRPr="00EB65BE" w14:paraId="4DA6A55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9329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644B6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6D80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968B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22F5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EB25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7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C5AA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2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37C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E538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464</w:t>
            </w:r>
          </w:p>
        </w:tc>
      </w:tr>
      <w:tr w:rsidR="00CC429A" w:rsidRPr="00EB65BE" w14:paraId="6CADF38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24298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16CF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8FA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9FBF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42E0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7F4E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8E-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B1AB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C74F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FC7B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475</w:t>
            </w:r>
          </w:p>
        </w:tc>
      </w:tr>
      <w:tr w:rsidR="00CC429A" w:rsidRPr="00EB65BE" w14:paraId="66EEE19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53EE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B826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renal failure [CKD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A83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426A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C474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9B3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2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9F20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6019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7763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621</w:t>
            </w:r>
          </w:p>
        </w:tc>
      </w:tr>
      <w:tr w:rsidR="00CC429A" w:rsidRPr="00EB65BE" w14:paraId="10E1C90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395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6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B67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high-risk pregnan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2CB3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gnancy complic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B468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DE72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8FCB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49C0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3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2895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ABAE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66</w:t>
            </w:r>
          </w:p>
        </w:tc>
      </w:tr>
      <w:tr w:rsidR="00CC429A" w:rsidRPr="00EB65BE" w14:paraId="4396C98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ABEF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D7310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rythematosquamous dermato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3D20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matolog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E212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9B1C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4F1F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4253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4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929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7612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68</w:t>
            </w:r>
          </w:p>
        </w:tc>
      </w:tr>
      <w:tr w:rsidR="00CC429A" w:rsidRPr="00EB65BE" w14:paraId="2150619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EB211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1DE1D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borrheic dermatit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2D14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matolog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98D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E04A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B23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5A90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4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1F1C5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4DAF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68</w:t>
            </w:r>
          </w:p>
        </w:tc>
      </w:tr>
      <w:tr w:rsidR="00CC429A" w:rsidRPr="00EB65BE" w14:paraId="059FD35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C920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A1A6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sebaceous glan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322A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44C1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7BA6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746D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1E-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0AE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5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68A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2F72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065</w:t>
            </w:r>
          </w:p>
        </w:tc>
      </w:tr>
      <w:tr w:rsidR="00CC429A" w:rsidRPr="00EB65BE" w14:paraId="13A3F6A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20A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03FB2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iati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85CC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BA18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04EB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9D0B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0E-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9333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F391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E45A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129</w:t>
            </w:r>
          </w:p>
        </w:tc>
      </w:tr>
      <w:tr w:rsidR="00CC429A" w:rsidRPr="00EB65BE" w14:paraId="10BCF23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97733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EAAE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algia and myositis unspecifi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F55C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AA8D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CB32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2821E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0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6785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45BD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4C9C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769</w:t>
            </w:r>
          </w:p>
        </w:tc>
      </w:tr>
      <w:tr w:rsidR="00CC429A" w:rsidRPr="00EB65BE" w14:paraId="1C24CC6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5008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C929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involving nervous and musculoskeletal syste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BFC9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7014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7FBD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66B0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4132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9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EA5F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0EDF0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672</w:t>
            </w:r>
          </w:p>
        </w:tc>
      </w:tr>
      <w:tr w:rsidR="00CC429A" w:rsidRPr="00EB65BE" w14:paraId="6AD9974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3734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B148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ver of unknown orig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085A5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3E0A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8571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215E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2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B85A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1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48A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1424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426</w:t>
            </w:r>
          </w:p>
        </w:tc>
      </w:tr>
      <w:tr w:rsidR="00CC429A" w:rsidRPr="00EB65BE" w14:paraId="728BC6A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D830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076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DBC0E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4436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B5402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2BF6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2E-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56A66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5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F835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1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DF0CD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373</w:t>
            </w:r>
          </w:p>
        </w:tc>
      </w:tr>
      <w:tr w:rsidR="00CC429A" w:rsidRPr="00EB65BE" w14:paraId="38AE851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1013B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92B57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concerning nutrition, metabolism, and develop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0B2FF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CD5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60B67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0451B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2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8231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6A349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30C5F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884</w:t>
            </w:r>
          </w:p>
        </w:tc>
      </w:tr>
      <w:tr w:rsidR="00CC429A" w:rsidRPr="00EB65BE" w14:paraId="0557A59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4580A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3034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s of other external cau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01A0C" w14:textId="77777777" w:rsidR="00CC429A" w:rsidRPr="00EB65BE" w:rsidRDefault="00CC429A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326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F4103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DD998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7D5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C294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710C" w14:textId="77777777" w:rsidR="00CC429A" w:rsidRPr="00EB65BE" w:rsidRDefault="00CC429A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695</w:t>
            </w:r>
          </w:p>
        </w:tc>
      </w:tr>
    </w:tbl>
    <w:p w14:paraId="482A200E" w14:textId="77777777" w:rsidR="00A107EF" w:rsidRPr="00CC429A" w:rsidRDefault="00A107EF" w:rsidP="00CC429A"/>
    <w:sectPr w:rsidR="00A107EF" w:rsidRPr="00CC429A" w:rsidSect="00372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7916"/>
    <w:rsid w:val="001A74A9"/>
    <w:rsid w:val="001B2E0F"/>
    <w:rsid w:val="001F6874"/>
    <w:rsid w:val="00220CFE"/>
    <w:rsid w:val="0024340E"/>
    <w:rsid w:val="00246B46"/>
    <w:rsid w:val="0025657F"/>
    <w:rsid w:val="00270F44"/>
    <w:rsid w:val="002746FA"/>
    <w:rsid w:val="002F3FD9"/>
    <w:rsid w:val="00372F8A"/>
    <w:rsid w:val="003852C3"/>
    <w:rsid w:val="00385422"/>
    <w:rsid w:val="00393D33"/>
    <w:rsid w:val="003A4AA0"/>
    <w:rsid w:val="003D086E"/>
    <w:rsid w:val="003D1065"/>
    <w:rsid w:val="003E3F3B"/>
    <w:rsid w:val="00423C17"/>
    <w:rsid w:val="00435E74"/>
    <w:rsid w:val="00442682"/>
    <w:rsid w:val="00471762"/>
    <w:rsid w:val="004B238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409D4"/>
    <w:rsid w:val="00F4417C"/>
    <w:rsid w:val="00F709D2"/>
    <w:rsid w:val="00F72FB9"/>
    <w:rsid w:val="00FA0B2F"/>
    <w:rsid w:val="00FA18E0"/>
    <w:rsid w:val="00FA3660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3</cp:revision>
  <cp:lastPrinted>2024-04-17T03:18:00Z</cp:lastPrinted>
  <dcterms:created xsi:type="dcterms:W3CDTF">2024-04-17T03:20:00Z</dcterms:created>
  <dcterms:modified xsi:type="dcterms:W3CDTF">2024-04-17T03:20:00Z</dcterms:modified>
</cp:coreProperties>
</file>